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85A" w:rsidRPr="00EB73BF" w:rsidRDefault="00487297" w:rsidP="00A003AF">
      <w:pPr>
        <w:spacing w:after="0"/>
        <w:ind w:left="-1134" w:right="-7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16285A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16285A" w:rsidRPr="00BB56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6285A" w:rsidRPr="00F20E97">
        <w:rPr>
          <w:rFonts w:ascii="Times New Roman" w:hAnsi="Times New Roman" w:cs="Times New Roman"/>
          <w:b/>
          <w:sz w:val="24"/>
          <w:szCs w:val="24"/>
        </w:rPr>
        <w:t>The expression level of miRNAs in relation to Clinicopathologic</w:t>
      </w:r>
      <w:r w:rsidR="009F3ACA">
        <w:rPr>
          <w:rFonts w:ascii="Times New Roman" w:hAnsi="Times New Roman" w:cs="Times New Roman"/>
          <w:b/>
          <w:sz w:val="24"/>
          <w:szCs w:val="24"/>
        </w:rPr>
        <w:t>al</w:t>
      </w:r>
      <w:r w:rsidR="0016285A" w:rsidRPr="00F20E97">
        <w:rPr>
          <w:rFonts w:ascii="Times New Roman" w:hAnsi="Times New Roman" w:cs="Times New Roman"/>
          <w:b/>
          <w:sz w:val="24"/>
          <w:szCs w:val="24"/>
        </w:rPr>
        <w:t xml:space="preserve"> characteristics of triple negative breast cancer tissue and paired sera.</w:t>
      </w:r>
      <w:proofErr w:type="gramEnd"/>
    </w:p>
    <w:tbl>
      <w:tblPr>
        <w:tblStyle w:val="TableGrid"/>
        <w:tblW w:w="29870" w:type="dxa"/>
        <w:tblInd w:w="-1168" w:type="dxa"/>
        <w:tblLayout w:type="fixed"/>
        <w:tblLook w:val="04A0"/>
      </w:tblPr>
      <w:tblGrid>
        <w:gridCol w:w="425"/>
        <w:gridCol w:w="1277"/>
        <w:gridCol w:w="992"/>
        <w:gridCol w:w="1559"/>
        <w:gridCol w:w="1134"/>
        <w:gridCol w:w="851"/>
        <w:gridCol w:w="1275"/>
        <w:gridCol w:w="851"/>
        <w:gridCol w:w="1276"/>
        <w:gridCol w:w="850"/>
        <w:gridCol w:w="1276"/>
        <w:gridCol w:w="850"/>
        <w:gridCol w:w="1276"/>
        <w:gridCol w:w="709"/>
        <w:gridCol w:w="1276"/>
        <w:gridCol w:w="1683"/>
        <w:gridCol w:w="1100"/>
        <w:gridCol w:w="418"/>
        <w:gridCol w:w="5076"/>
        <w:gridCol w:w="5716"/>
      </w:tblGrid>
      <w:tr w:rsidR="00C87FD6" w:rsidRPr="00961721" w:rsidTr="005B73C1">
        <w:trPr>
          <w:trHeight w:val="120"/>
        </w:trPr>
        <w:tc>
          <w:tcPr>
            <w:tcW w:w="425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1277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Clinico-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athological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riables</w:t>
            </w:r>
          </w:p>
        </w:tc>
        <w:tc>
          <w:tcPr>
            <w:tcW w:w="992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1559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Number of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cases</w:t>
            </w:r>
            <w:proofErr w:type="gramEnd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 (%)</w:t>
            </w:r>
          </w:p>
        </w:tc>
        <w:tc>
          <w:tcPr>
            <w:tcW w:w="1134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iR-210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851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5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iR-221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851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iR-21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850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iR-195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850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iR-145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709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  <w:r w:rsidR="00C87FD6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16285A" w:rsidRPr="00D777C1" w:rsidRDefault="00FA4B1F" w:rsidP="00C87FD6">
            <w:pPr>
              <w:tabs>
                <w:tab w:val="left" w:pos="1309"/>
              </w:tabs>
              <w:spacing w:line="220" w:lineRule="atLeast"/>
              <w:ind w:right="7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et-</w:t>
            </w:r>
            <w:r w:rsidR="00D20EC2">
              <w:rPr>
                <w:rFonts w:ascii="Times New Roman" w:hAnsi="Times New Roman" w:cs="Times New Roman"/>
                <w:b/>
                <w:sz w:val="16"/>
                <w:szCs w:val="16"/>
              </w:rPr>
              <w:t>7a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ean±SE</w:t>
            </w:r>
            <w:proofErr w:type="spellEnd"/>
          </w:p>
        </w:tc>
        <w:tc>
          <w:tcPr>
            <w:tcW w:w="1683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100" w:type="dxa"/>
          </w:tcPr>
          <w:p w:rsidR="0016285A" w:rsidRPr="00961721" w:rsidRDefault="0016285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1721">
              <w:rPr>
                <w:rFonts w:ascii="Times New Roman" w:hAnsi="Times New Roman" w:cs="Times New Roman"/>
                <w:b/>
                <w:sz w:val="18"/>
                <w:szCs w:val="18"/>
              </w:rPr>
              <w:t>miR-145</w:t>
            </w:r>
          </w:p>
          <w:p w:rsidR="0016285A" w:rsidRPr="00961721" w:rsidRDefault="0016285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721">
              <w:rPr>
                <w:rFonts w:ascii="Times New Roman" w:hAnsi="Times New Roman" w:cs="Times New Roman"/>
                <w:b/>
                <w:sz w:val="18"/>
                <w:szCs w:val="18"/>
              </w:rPr>
              <w:t>Mean±SE</w:t>
            </w:r>
            <w:proofErr w:type="spellEnd"/>
            <w:r w:rsidRPr="009617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418" w:type="dxa"/>
          </w:tcPr>
          <w:p w:rsidR="0016285A" w:rsidRPr="00961721" w:rsidRDefault="0016285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16285A" w:rsidRPr="00961721" w:rsidRDefault="0016285A" w:rsidP="00C87FD6">
            <w:pPr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961721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5716" w:type="dxa"/>
          </w:tcPr>
          <w:p w:rsidR="0016285A" w:rsidRPr="00961721" w:rsidRDefault="0016285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FD6" w:rsidRPr="00961721" w:rsidTr="005B73C1">
        <w:trPr>
          <w:trHeight w:val="120"/>
        </w:trPr>
        <w:tc>
          <w:tcPr>
            <w:tcW w:w="425" w:type="dxa"/>
          </w:tcPr>
          <w:p w:rsidR="0016285A" w:rsidRPr="00D777C1" w:rsidRDefault="0016285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1277" w:type="dxa"/>
          </w:tcPr>
          <w:p w:rsidR="0016285A" w:rsidRPr="00D777C1" w:rsidRDefault="0016285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Age Range  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(Mean ±SD)  </w:t>
            </w:r>
          </w:p>
        </w:tc>
        <w:tc>
          <w:tcPr>
            <w:tcW w:w="992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</w:rPr>
              <w:t>(21-70)</w:t>
            </w:r>
          </w:p>
        </w:tc>
        <w:tc>
          <w:tcPr>
            <w:tcW w:w="1559" w:type="dxa"/>
          </w:tcPr>
          <w:tbl>
            <w:tblPr>
              <w:tblW w:w="1920" w:type="dxa"/>
              <w:tblLayout w:type="fixed"/>
              <w:tblLook w:val="04A0"/>
            </w:tblPr>
            <w:tblGrid>
              <w:gridCol w:w="960"/>
              <w:gridCol w:w="960"/>
            </w:tblGrid>
            <w:tr w:rsidR="0016285A" w:rsidRPr="00D777C1" w:rsidTr="00C87FD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285A" w:rsidRPr="00D777C1" w:rsidRDefault="0016285A" w:rsidP="005B73C1">
                  <w:pPr>
                    <w:spacing w:after="0" w:line="220" w:lineRule="atLeast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IN"/>
                    </w:rPr>
                  </w:pPr>
                  <w:r w:rsidRPr="00D777C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3(36.52</w:t>
                  </w:r>
                  <w:r w:rsidRPr="00D777C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IN"/>
                    </w:rPr>
                    <w:t>±10.27</w:t>
                  </w:r>
                  <w:r w:rsidRPr="00D777C1">
                    <w:rPr>
                      <w:rFonts w:ascii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285A" w:rsidRPr="00D777C1" w:rsidRDefault="0016285A" w:rsidP="00C87FD6">
                  <w:pPr>
                    <w:spacing w:after="0" w:line="220" w:lineRule="atLeas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IN"/>
                    </w:rPr>
                  </w:pPr>
                </w:p>
              </w:tc>
            </w:tr>
          </w:tbl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7.83±4.52(t)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39±1.34(s)</w:t>
            </w:r>
          </w:p>
        </w:tc>
        <w:tc>
          <w:tcPr>
            <w:tcW w:w="851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8.36±4.04(t)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97±2.24(s)</w:t>
            </w:r>
          </w:p>
        </w:tc>
        <w:tc>
          <w:tcPr>
            <w:tcW w:w="851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4.65±5.22(t)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00±2.11(s)</w:t>
            </w:r>
          </w:p>
        </w:tc>
        <w:tc>
          <w:tcPr>
            <w:tcW w:w="850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4±0.04 (t)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5±0.01(s)</w:t>
            </w:r>
          </w:p>
        </w:tc>
        <w:tc>
          <w:tcPr>
            <w:tcW w:w="850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7±0.08 (t)</w:t>
            </w:r>
          </w:p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±0.03(s)</w:t>
            </w:r>
          </w:p>
        </w:tc>
        <w:tc>
          <w:tcPr>
            <w:tcW w:w="709" w:type="dxa"/>
          </w:tcPr>
          <w:p w:rsidR="0016285A" w:rsidRPr="00D777C1" w:rsidRDefault="0016285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06090B" w:rsidRDefault="0006090B" w:rsidP="004E47D4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0609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E47D4" w:rsidRPr="0006090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090B">
              <w:rPr>
                <w:rFonts w:ascii="Times New Roman" w:hAnsi="Times New Roman" w:cs="Times New Roman"/>
                <w:sz w:val="16"/>
                <w:szCs w:val="16"/>
              </w:rPr>
              <w:t>.90±2.93</w:t>
            </w:r>
            <w:r w:rsidR="004E47D4" w:rsidRPr="0006090B"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16285A" w:rsidRPr="0006090B" w:rsidRDefault="0006090B" w:rsidP="0006090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06090B">
              <w:rPr>
                <w:rFonts w:ascii="Times New Roman" w:hAnsi="Times New Roman" w:cs="Times New Roman"/>
                <w:sz w:val="16"/>
                <w:szCs w:val="16"/>
              </w:rPr>
              <w:t>11.84</w:t>
            </w:r>
            <w:r w:rsidR="004E47D4" w:rsidRPr="0006090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06090B">
              <w:rPr>
                <w:rFonts w:ascii="Times New Roman" w:hAnsi="Times New Roman" w:cs="Times New Roman"/>
                <w:sz w:val="16"/>
                <w:szCs w:val="16"/>
              </w:rPr>
              <w:t>1.99 (s</w:t>
            </w:r>
            <w:r w:rsidR="004E47D4" w:rsidRPr="000609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3" w:type="dxa"/>
          </w:tcPr>
          <w:p w:rsidR="0016285A" w:rsidRPr="0006090B" w:rsidRDefault="0016285A" w:rsidP="00C87FD6">
            <w:pPr>
              <w:spacing w:line="220" w:lineRule="atLeast"/>
              <w:ind w:left="-25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16285A" w:rsidRPr="00961721" w:rsidRDefault="0016285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16285A" w:rsidRPr="00961721" w:rsidRDefault="0016285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16285A" w:rsidRPr="00961721" w:rsidRDefault="0016285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16285A" w:rsidRPr="00961721" w:rsidRDefault="0016285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7D4" w:rsidRPr="00961721" w:rsidTr="005B73C1">
        <w:trPr>
          <w:trHeight w:val="120"/>
        </w:trPr>
        <w:tc>
          <w:tcPr>
            <w:tcW w:w="425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2.</w:t>
            </w:r>
          </w:p>
        </w:tc>
        <w:tc>
          <w:tcPr>
            <w:tcW w:w="1277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Age 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992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&lt;35</w:t>
            </w:r>
          </w:p>
        </w:tc>
        <w:tc>
          <w:tcPr>
            <w:tcW w:w="155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(69.56)</w:t>
            </w:r>
          </w:p>
        </w:tc>
        <w:tc>
          <w:tcPr>
            <w:tcW w:w="1134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5.43±5.45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.60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777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56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8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0*</w:t>
            </w:r>
          </w:p>
        </w:tc>
        <w:tc>
          <w:tcPr>
            <w:tcW w:w="1275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4.37±4.58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08±2.51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1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1.14±5.85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29±2.62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58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5*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3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0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9±0.03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70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41*</w:t>
            </w:r>
          </w:p>
        </w:tc>
        <w:tc>
          <w:tcPr>
            <w:tcW w:w="1276" w:type="dxa"/>
          </w:tcPr>
          <w:p w:rsidR="004E47D4" w:rsidRPr="00D777C1" w:rsidRDefault="0022212A" w:rsidP="00D20EC2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8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4E47D4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5±2.45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4E47D4" w:rsidRPr="00D777C1" w:rsidRDefault="004E47D4" w:rsidP="00D20EC2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4E47D4" w:rsidRPr="00D777C1" w:rsidRDefault="004E47D4" w:rsidP="00497D0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00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4E47D4" w:rsidRPr="00961721" w:rsidRDefault="004E47D4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7D4" w:rsidRPr="00961721" w:rsidTr="005B73C1">
        <w:trPr>
          <w:trHeight w:val="120"/>
        </w:trPr>
        <w:tc>
          <w:tcPr>
            <w:tcW w:w="425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</w:p>
        </w:tc>
        <w:tc>
          <w:tcPr>
            <w:tcW w:w="1277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≥35</w:t>
            </w:r>
          </w:p>
        </w:tc>
        <w:tc>
          <w:tcPr>
            <w:tcW w:w="155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(30.43)</w:t>
            </w:r>
          </w:p>
        </w:tc>
        <w:tc>
          <w:tcPr>
            <w:tcW w:w="1134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43±2.16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.35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777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29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61±5.60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16±4.35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9.81±8.95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.468±0.95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0±0.09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3±0.04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8±0.21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7±0.08(s)</w:t>
            </w:r>
          </w:p>
        </w:tc>
        <w:tc>
          <w:tcPr>
            <w:tcW w:w="709" w:type="dxa"/>
          </w:tcPr>
          <w:p w:rsidR="004E47D4" w:rsidRPr="00D777C1" w:rsidRDefault="004E47D4" w:rsidP="00C87FD6">
            <w:pPr>
              <w:spacing w:line="220" w:lineRule="atLeast"/>
              <w:ind w:right="176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22212A" w:rsidP="00D20EC2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4E47D4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4E47D4" w:rsidRPr="00D777C1" w:rsidRDefault="004E47D4" w:rsidP="00D20EC2">
            <w:pPr>
              <w:spacing w:line="220" w:lineRule="atLeast"/>
              <w:ind w:right="176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4E47D4" w:rsidRPr="00961721" w:rsidRDefault="004E47D4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7D4" w:rsidRPr="00961721" w:rsidTr="005B73C1">
        <w:trPr>
          <w:trHeight w:val="120"/>
        </w:trPr>
        <w:tc>
          <w:tcPr>
            <w:tcW w:w="425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>3.</w:t>
            </w:r>
          </w:p>
        </w:tc>
        <w:tc>
          <w:tcPr>
            <w:tcW w:w="1277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Menopausal 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tatus </w:t>
            </w:r>
          </w:p>
        </w:tc>
        <w:tc>
          <w:tcPr>
            <w:tcW w:w="992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Pre-</w:t>
            </w: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 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</w:rPr>
              <w:t>menopausal</w:t>
            </w:r>
          </w:p>
        </w:tc>
        <w:tc>
          <w:tcPr>
            <w:tcW w:w="155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(73.91)</w:t>
            </w:r>
          </w:p>
        </w:tc>
        <w:tc>
          <w:tcPr>
            <w:tcW w:w="1134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4.69±5.17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59±1.47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7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3*</w:t>
            </w:r>
          </w:p>
        </w:tc>
        <w:tc>
          <w:tcPr>
            <w:tcW w:w="1275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5.03±4.36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12±2.58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3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4*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3.01±5.81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93±2.48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4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*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3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9±0.03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70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6" w:type="dxa"/>
          </w:tcPr>
          <w:p w:rsidR="004E47D4" w:rsidRPr="00D777C1" w:rsidRDefault="0022212A" w:rsidP="00D20EC2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8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4E47D4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3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4E47D4" w:rsidRPr="00D777C1" w:rsidRDefault="00497D05" w:rsidP="00D20EC2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E47D4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4E47D4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4E47D4" w:rsidRPr="00D777C1" w:rsidRDefault="00497D05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  <w:r w:rsidR="004E47D4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00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4E47D4" w:rsidRPr="00961721" w:rsidRDefault="004E47D4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E47D4" w:rsidRPr="00961721" w:rsidTr="005B73C1">
        <w:trPr>
          <w:trHeight w:val="120"/>
        </w:trPr>
        <w:tc>
          <w:tcPr>
            <w:tcW w:w="425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E47D4" w:rsidRPr="00D777C1" w:rsidRDefault="004E47D4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Post-</w:t>
            </w: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 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</w:rPr>
              <w:t>menopausal</w:t>
            </w:r>
          </w:p>
        </w:tc>
        <w:tc>
          <w:tcPr>
            <w:tcW w:w="155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(26.08)</w:t>
            </w:r>
          </w:p>
        </w:tc>
        <w:tc>
          <w:tcPr>
            <w:tcW w:w="1134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36±0.73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.18±0.65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42±2.51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.03±1.65(s)</w:t>
            </w:r>
          </w:p>
        </w:tc>
        <w:tc>
          <w:tcPr>
            <w:tcW w:w="851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94±1.51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65±0.59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6±0.09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5±0.04(s)</w:t>
            </w:r>
          </w:p>
        </w:tc>
        <w:tc>
          <w:tcPr>
            <w:tcW w:w="850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8±0.56(t)</w:t>
            </w:r>
          </w:p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3±0.09(s)</w:t>
            </w:r>
          </w:p>
        </w:tc>
        <w:tc>
          <w:tcPr>
            <w:tcW w:w="709" w:type="dxa"/>
          </w:tcPr>
          <w:p w:rsidR="004E47D4" w:rsidRPr="00D777C1" w:rsidRDefault="004E47D4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47D4" w:rsidRPr="00D777C1" w:rsidRDefault="0022212A" w:rsidP="00D20EC2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4E47D4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4E47D4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4E47D4" w:rsidRPr="00D777C1" w:rsidRDefault="004E47D4" w:rsidP="00D20EC2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4E47D4" w:rsidRPr="00961721" w:rsidRDefault="004E47D4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4E47D4" w:rsidRPr="00961721" w:rsidRDefault="004E47D4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4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narche 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3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(73.91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0.17±6.0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85±1.75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3*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89±5.19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39±2.90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0.16±6.3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9.48±2.88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6±0.0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8±0.1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6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9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7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497D05" w:rsidRDefault="00497D05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  <w:r w:rsidR="0022212A"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≥13 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(26.08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77±1.4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.90±0.94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1.15±4.0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.77±2.79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47±2.09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.85±0.83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±0.0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1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±0.1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3±0.09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22212A" w:rsidP="0022212A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5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Oral 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contraceptives 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(65.21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6.44±5.7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28±1.56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6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6.95±4.7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87±2.88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3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2.76±6.4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73±2.74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0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4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5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±0.4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4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6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4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4*</w:t>
            </w:r>
          </w:p>
          <w:p w:rsidR="0022212A" w:rsidRPr="00497D05" w:rsidRDefault="0022212A" w:rsidP="00497D0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497D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97D05" w:rsidRPr="00497D0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(34.78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67±2.5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.98±0.85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24±2.7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65±1.61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9.42±6.4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85±2.49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8±0.0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5±0.04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0±0.2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3±0.09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F91CC1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1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>6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Smoking 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tatus 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(69.56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31±6.4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55±1.82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1.39±5.37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55±3.00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8.34±6.8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34±2.77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9±0.5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1±0.1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9±0.04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276" w:type="dxa"/>
          </w:tcPr>
          <w:p w:rsidR="0022212A" w:rsidRPr="00D777C1" w:rsidRDefault="00F91CC1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497D05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  <w:p w:rsidR="0022212A" w:rsidRPr="00D777C1" w:rsidRDefault="00497D05" w:rsidP="00497D0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(30.43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2.14±1.84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76±1.11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1.42±4.4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36±2.44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6.18±6.74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91±2.73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±0.0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4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8±0.07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5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F91CC1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7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7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Food 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habits 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Vegetarian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(39.13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5.10±8.4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71±2.22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58±6.77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93±5.00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0.84±9.6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30±9.95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2±0.07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3±0.1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1±0.07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1276" w:type="dxa"/>
          </w:tcPr>
          <w:p w:rsidR="0022212A" w:rsidRPr="00D777C1" w:rsidRDefault="00F91CC1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3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9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497D05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  <w:p w:rsidR="0022212A" w:rsidRPr="00D777C1" w:rsidRDefault="00497D05" w:rsidP="00497D0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Non- Vegetarian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(60.86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3.14±4.9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55±1.71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6.92±5.1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42±1.67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66±6.0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50±10.33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5±0.0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0±0.1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2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F91CC1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0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F91CC1" w:rsidP="00F91CC1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4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8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Religion 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Hindu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(43.47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5.10±8.4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54±1.99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9.16±6.2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25±4.52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9.59±8.7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84±3.00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2±0.0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4±0.01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1±0.1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±0.06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276" w:type="dxa"/>
          </w:tcPr>
          <w:p w:rsidR="0022212A" w:rsidRPr="00310D60" w:rsidRDefault="00996A55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10D60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  <w:r w:rsidR="0022212A" w:rsidRPr="00310D6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310D60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  <w:r w:rsidR="0022212A" w:rsidRPr="00310D60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996A55" w:rsidP="00996A5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10D60">
              <w:rPr>
                <w:rFonts w:ascii="Times New Roman" w:hAnsi="Times New Roman" w:cs="Times New Roman"/>
                <w:sz w:val="16"/>
                <w:szCs w:val="16"/>
              </w:rPr>
              <w:t>12.51</w:t>
            </w:r>
            <w:r w:rsidR="0022212A" w:rsidRPr="00310D6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310D60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97D0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22212A" w:rsidRPr="00D777C1" w:rsidRDefault="00497D05" w:rsidP="00497D0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Muslim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(56.52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3.72±5.27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52±1.85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7.73±5.5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44±1.81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84±6.4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57±2.98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5±0.06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2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1±0.1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2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996A55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2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996A55" w:rsidP="00996A5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2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9.</w:t>
            </w: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Mitotic </w:t>
            </w:r>
          </w:p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t xml:space="preserve">activity 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(78.26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38±5.05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26±1.42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6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38±4.4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38±2.54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4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8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1.07±5.8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25±2.44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6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4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3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3±0.05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4±0.02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6*</w:t>
            </w:r>
          </w:p>
        </w:tc>
        <w:tc>
          <w:tcPr>
            <w:tcW w:w="1276" w:type="dxa"/>
          </w:tcPr>
          <w:p w:rsidR="0022212A" w:rsidRPr="00D777C1" w:rsidRDefault="00996A55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996A55" w:rsidP="00996A5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="0022212A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497D05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  <w:r w:rsidR="0022212A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22212A" w:rsidRPr="00D777C1" w:rsidRDefault="00497D05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  <w:r w:rsidR="0022212A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2212A" w:rsidRPr="00961721" w:rsidTr="005B73C1">
        <w:trPr>
          <w:trHeight w:val="120"/>
        </w:trPr>
        <w:tc>
          <w:tcPr>
            <w:tcW w:w="425" w:type="dxa"/>
          </w:tcPr>
          <w:p w:rsidR="0022212A" w:rsidRPr="00D777C1" w:rsidRDefault="0022212A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155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(21.73)</w:t>
            </w:r>
          </w:p>
        </w:tc>
        <w:tc>
          <w:tcPr>
            <w:tcW w:w="1134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82±0.61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66±0.48(s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26±2.90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.28±2.00(s)</w:t>
            </w:r>
          </w:p>
        </w:tc>
        <w:tc>
          <w:tcPr>
            <w:tcW w:w="851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50±1.72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.87±0.68(s)</w:t>
            </w: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±0.09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17±0.04(s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7±0.28(t)</w:t>
            </w:r>
          </w:p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21±0.10(s)</w:t>
            </w:r>
          </w:p>
        </w:tc>
        <w:tc>
          <w:tcPr>
            <w:tcW w:w="709" w:type="dxa"/>
          </w:tcPr>
          <w:p w:rsidR="0022212A" w:rsidRPr="00D777C1" w:rsidRDefault="0022212A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996A55" w:rsidRPr="00D777C1" w:rsidRDefault="00996A55" w:rsidP="00996A5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22212A" w:rsidRPr="00D777C1" w:rsidRDefault="00996A55" w:rsidP="00996A55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00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357A0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22212A" w:rsidRPr="00D777C1" w:rsidRDefault="0022212A" w:rsidP="00C87FD6">
            <w:pPr>
              <w:spacing w:line="220" w:lineRule="atLeast"/>
              <w:ind w:left="-25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22212A" w:rsidRPr="00961721" w:rsidRDefault="0022212A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22212A" w:rsidRPr="00961721" w:rsidRDefault="0022212A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12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</w:rPr>
              <w:lastRenderedPageBreak/>
              <w:t>10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i67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cell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liferation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marker)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Positive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(78.26)</w:t>
            </w:r>
          </w:p>
        </w:tc>
        <w:tc>
          <w:tcPr>
            <w:tcW w:w="1134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38±5.05(t)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26±1.42(s)</w:t>
            </w:r>
          </w:p>
        </w:tc>
        <w:tc>
          <w:tcPr>
            <w:tcW w:w="851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6*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5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38±4.43(t)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38±2.54(s)</w:t>
            </w:r>
          </w:p>
        </w:tc>
        <w:tc>
          <w:tcPr>
            <w:tcW w:w="851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4*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8*</w:t>
            </w:r>
          </w:p>
        </w:tc>
        <w:tc>
          <w:tcPr>
            <w:tcW w:w="1276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1.07±5.81(t)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25±2.44(s)</w:t>
            </w:r>
          </w:p>
        </w:tc>
        <w:tc>
          <w:tcPr>
            <w:tcW w:w="850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6*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4*</w:t>
            </w:r>
          </w:p>
        </w:tc>
        <w:tc>
          <w:tcPr>
            <w:tcW w:w="1276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3(t)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FF5AD0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3±0.05(t)</w:t>
            </w:r>
          </w:p>
          <w:p w:rsidR="00357A07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FF5AD0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6*</w:t>
            </w:r>
          </w:p>
        </w:tc>
        <w:tc>
          <w:tcPr>
            <w:tcW w:w="1276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FF5AD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357A07" w:rsidRPr="00D777C1" w:rsidRDefault="0040283F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12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Style w:val="A9"/>
                <w:rFonts w:ascii="Times New Roman" w:hAnsi="Times New Roman" w:cs="Times New Roman"/>
                <w:color w:val="auto"/>
              </w:rPr>
              <w:t>Negative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(21.73)</w:t>
            </w:r>
          </w:p>
        </w:tc>
        <w:tc>
          <w:tcPr>
            <w:tcW w:w="1134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82±0.61(t)</w:t>
            </w:r>
          </w:p>
          <w:p w:rsidR="0040283F" w:rsidRPr="00D777C1" w:rsidRDefault="0040283F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.66±0.48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26±2.90(t)</w:t>
            </w:r>
          </w:p>
          <w:p w:rsidR="0040283F" w:rsidRPr="00D777C1" w:rsidRDefault="0040283F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.28±2.00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50±1.72(t)</w:t>
            </w:r>
          </w:p>
          <w:p w:rsidR="0040283F" w:rsidRPr="00D777C1" w:rsidRDefault="0040283F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87±0.68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±0.09(t)</w:t>
            </w:r>
          </w:p>
          <w:p w:rsidR="0040283F" w:rsidRPr="00D777C1" w:rsidRDefault="0040283F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7±0.04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7±0.28(t)</w:t>
            </w:r>
          </w:p>
          <w:p w:rsidR="0040283F" w:rsidRPr="00D777C1" w:rsidRDefault="0040283F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40283F" w:rsidRPr="00D777C1" w:rsidRDefault="0040283F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12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11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Histo</w:t>
            </w:r>
            <w:proofErr w:type="spellEnd"/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ological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grade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I+II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(65.21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22±1.9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18±0.89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94±3.4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9134±1.81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3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2.84±5.0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76±1.2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1±0.06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6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4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1±0.1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2±0.04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36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276" w:type="dxa"/>
          </w:tcPr>
          <w:p w:rsidR="00357A07" w:rsidRPr="00D777C1" w:rsidRDefault="006A227B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497D05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  <w:r w:rsidR="00357A07"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357A07" w:rsidRPr="00497D05" w:rsidRDefault="00357A07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01*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12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(34.78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8.19±9.3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.71±2.49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6.00±5.8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4.23±4.10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6.76±6.5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4.28±3.46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0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03±0.001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03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6A227B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5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12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  <w:r w:rsidRPr="00D777C1">
              <w:rPr>
                <w:rStyle w:val="A9"/>
                <w:rFonts w:ascii="Times New Roman" w:hAnsi="Times New Roman" w:cs="Times New Roman"/>
                <w:b/>
                <w:color w:val="auto"/>
              </w:rPr>
              <w:t>12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linical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Staging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Stage I+II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(52.17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22±2.06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.08±0.80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53±2.90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26±1.9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5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72±2.0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.36±0.97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6±0.0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4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9±0.1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5±0.05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7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5*</w:t>
            </w:r>
          </w:p>
        </w:tc>
        <w:tc>
          <w:tcPr>
            <w:tcW w:w="1276" w:type="dxa"/>
          </w:tcPr>
          <w:p w:rsidR="00357A07" w:rsidRPr="00D777C1" w:rsidRDefault="006A227B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357A07" w:rsidRPr="00D777C1" w:rsidRDefault="00357A07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*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62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Style w:val="A9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Stage III+IV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(47.82 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2.66±6.8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.10±1.82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3.43±4.63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1.19±3.32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6.38±5.4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0.07±3.05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0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03±0.001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04±0.002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6A227B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3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ymph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node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7(30.43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2.47±8.8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88±2.2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5.53±6.7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2.70±4.38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3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9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9.07±7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5.26±3.53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0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03±0.001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47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2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03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276" w:type="dxa"/>
          </w:tcPr>
          <w:p w:rsidR="00357A07" w:rsidRPr="00D777C1" w:rsidRDefault="006A227B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6A227B" w:rsidP="006A227B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497D05"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2</w:t>
            </w:r>
            <w:r w:rsidR="00497D0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357A07" w:rsidRPr="00497D05" w:rsidRDefault="00497D05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D05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6(69.56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04±2.0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56±1.0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0.84±3.7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58±2.1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3.96±4.8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06±1.38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0±0.0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8±0.1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2±0.04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4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BMI</w:t>
            </w:r>
            <w:r w:rsidRPr="00D777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kg/m</w:t>
            </w:r>
            <w:r w:rsidRPr="00D777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D777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 xml:space="preserve">Obesity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( ≥34)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(60.86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8.61±5.7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41±1.6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3*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6.65±5.1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06±3.10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7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7.86±6.2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81±2.75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5±0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1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7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8*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3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3±0.02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40*</w:t>
            </w: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357A07" w:rsidRPr="00D777C1" w:rsidRDefault="00357A07" w:rsidP="00497D05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497D0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Non-obesity (&lt;25)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(39.13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05±1.4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.70±1.03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44±3.7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16±2.52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4.09±2.2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6.50±0.83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7±0.0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1±0.03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9±0.1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6±0.06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27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5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Hereditary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Hereditary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 (8.6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1.61±6.0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5.37±2.56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0.70±4.3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2.53±0.36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4.86±16.5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47±6.80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6±0.05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1±0.01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6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A4B1F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  <w:p w:rsidR="00357A07" w:rsidRPr="00D777C1" w:rsidRDefault="00FA4B1F" w:rsidP="00FA4B1F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15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1 (91.30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8.41±4.93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68±1.45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9.08±4.3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20±2.45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67±5.5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.56±2.24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4±0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5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9±0.0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9±0.03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1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6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BRCA1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Mutated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(56.52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7.42±6.61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1.74±1.71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12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02*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6.15±5.40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17±3.03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4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9.72±7.00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7.21±3.08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±0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2±0.01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0±0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4±0.02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9*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7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FA4B1F" w:rsidRDefault="00FA4B1F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A4B1F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  <w:p w:rsidR="00357A07" w:rsidRPr="00D777C1" w:rsidRDefault="00FA4B1F" w:rsidP="00FA4B1F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38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Non-mutated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(43.47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34±2.9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.05±1.17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8.22±4.5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0.80±2.99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8.04±7.7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80±2.26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1±0.0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9±0.03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9±0.1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4±0.06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6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17.</w:t>
            </w: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BRCA2 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Mutated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(17.39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40.10±17.82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9.14±336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3.09±16.4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.23±8.04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0.25±12.6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49±6.94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3±0.1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7±0.04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44±0.28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4±0.15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b/>
                <w:sz w:val="16"/>
                <w:szCs w:val="16"/>
              </w:rPr>
              <w:t>0.021*</w:t>
            </w: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1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3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106E60" w:rsidP="00106E60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9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FA4B1F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  <w:p w:rsidR="00357A07" w:rsidRPr="00C42FBB" w:rsidRDefault="00FA4B1F" w:rsidP="00FA4B1F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42FBB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07" w:rsidRPr="00961721" w:rsidTr="005B73C1">
        <w:trPr>
          <w:trHeight w:val="450"/>
        </w:trPr>
        <w:tc>
          <w:tcPr>
            <w:tcW w:w="42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Non-mutated</w:t>
            </w:r>
          </w:p>
        </w:tc>
        <w:tc>
          <w:tcPr>
            <w:tcW w:w="155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9(82.60)</w:t>
            </w:r>
          </w:p>
        </w:tc>
        <w:tc>
          <w:tcPr>
            <w:tcW w:w="1134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5.24±4.13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8.24±1.50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27.36±3.7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5.33±2.26(s)</w:t>
            </w:r>
          </w:p>
        </w:tc>
        <w:tc>
          <w:tcPr>
            <w:tcW w:w="851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35.57±5.87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13.67±2.20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12±0.04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5±0.02(s)</w:t>
            </w:r>
          </w:p>
        </w:tc>
        <w:tc>
          <w:tcPr>
            <w:tcW w:w="850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24±0.09(t)</w:t>
            </w:r>
          </w:p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77C1">
              <w:rPr>
                <w:rFonts w:ascii="Times New Roman" w:hAnsi="Times New Roman" w:cs="Times New Roman"/>
                <w:sz w:val="16"/>
                <w:szCs w:val="16"/>
              </w:rPr>
              <w:t>0.05±0.02(s)</w:t>
            </w:r>
          </w:p>
        </w:tc>
        <w:tc>
          <w:tcPr>
            <w:tcW w:w="709" w:type="dxa"/>
          </w:tcPr>
          <w:p w:rsidR="00357A07" w:rsidRPr="00D777C1" w:rsidRDefault="00357A07" w:rsidP="00C87FD6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A07" w:rsidRPr="00D777C1" w:rsidRDefault="00106E60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0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357A07" w:rsidRPr="00D777C1" w:rsidRDefault="008D1154" w:rsidP="008D1154">
            <w:pPr>
              <w:spacing w:line="2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4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357A07" w:rsidRPr="00D777C1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683" w:type="dxa"/>
          </w:tcPr>
          <w:p w:rsidR="00357A07" w:rsidRPr="00D777C1" w:rsidRDefault="00357A07" w:rsidP="00F20E97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:rsidR="00357A07" w:rsidRPr="00961721" w:rsidRDefault="00357A07" w:rsidP="00C87FD6">
            <w:pPr>
              <w:ind w:left="-280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6" w:type="dxa"/>
          </w:tcPr>
          <w:p w:rsidR="00357A07" w:rsidRPr="00961721" w:rsidRDefault="00357A07" w:rsidP="00C87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94C2A" w:rsidRPr="0006090B" w:rsidRDefault="0016285A" w:rsidP="0006090B">
      <w:pPr>
        <w:rPr>
          <w:rFonts w:ascii="Times New Roman" w:eastAsiaTheme="minorEastAsia" w:hAnsi="Times New Roman" w:cs="Times New Roman"/>
          <w:sz w:val="24"/>
          <w:szCs w:val="18"/>
        </w:rPr>
      </w:pPr>
      <w:r w:rsidRPr="002E544C">
        <w:rPr>
          <w:rFonts w:ascii="Times New Roman" w:hAnsi="Times New Roman" w:cs="Times New Roman"/>
          <w:b/>
          <w:sz w:val="24"/>
          <w:szCs w:val="18"/>
        </w:rPr>
        <w:t>Abbreviations</w:t>
      </w:r>
      <w:r w:rsidRPr="002E544C">
        <w:rPr>
          <w:rFonts w:ascii="Times New Roman" w:eastAsiaTheme="minorEastAsia" w:hAnsi="Times New Roman" w:cs="Times New Roman"/>
          <w:b/>
          <w:sz w:val="24"/>
          <w:szCs w:val="18"/>
        </w:rPr>
        <w:t xml:space="preserve">: </w:t>
      </w:r>
      <w:r w:rsidRPr="002E544C">
        <w:rPr>
          <w:rFonts w:ascii="Times New Roman" w:eastAsiaTheme="minorEastAsia" w:hAnsi="Times New Roman" w:cs="Times New Roman"/>
          <w:sz w:val="24"/>
          <w:szCs w:val="18"/>
        </w:rPr>
        <w:t>(t): Tissue; (s): Serum;</w:t>
      </w:r>
      <w:r w:rsidRPr="002E544C">
        <w:rPr>
          <w:rFonts w:ascii="Times New Roman" w:eastAsiaTheme="minorEastAsia" w:hAnsi="Times New Roman" w:cs="Times New Roman"/>
          <w:b/>
          <w:sz w:val="24"/>
          <w:szCs w:val="18"/>
        </w:rPr>
        <w:t xml:space="preserve"> </w:t>
      </w:r>
      <w:r w:rsidRPr="00BC0055">
        <w:rPr>
          <w:rFonts w:ascii="Times New Roman" w:eastAsiaTheme="minorEastAsia" w:hAnsi="Times New Roman" w:cs="Times New Roman"/>
          <w:sz w:val="24"/>
          <w:szCs w:val="18"/>
        </w:rPr>
        <w:t>S.E: Standard Error</w:t>
      </w:r>
      <w:r>
        <w:rPr>
          <w:rFonts w:ascii="Times New Roman" w:eastAsiaTheme="minorEastAsia" w:hAnsi="Times New Roman" w:cs="Times New Roman"/>
          <w:b/>
          <w:sz w:val="24"/>
          <w:szCs w:val="18"/>
        </w:rPr>
        <w:t xml:space="preserve">; </w:t>
      </w:r>
      <w:r w:rsidRPr="002E544C">
        <w:rPr>
          <w:rFonts w:ascii="Times New Roman" w:eastAsiaTheme="minorEastAsia" w:hAnsi="Times New Roman" w:cs="Times New Roman"/>
          <w:sz w:val="24"/>
          <w:szCs w:val="18"/>
        </w:rPr>
        <w:t>* Significant</w:t>
      </w:r>
    </w:p>
    <w:sectPr w:rsidR="00994C2A" w:rsidRPr="0006090B" w:rsidSect="001628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285A"/>
    <w:rsid w:val="0006090B"/>
    <w:rsid w:val="00106E60"/>
    <w:rsid w:val="0016285A"/>
    <w:rsid w:val="0022212A"/>
    <w:rsid w:val="00310D60"/>
    <w:rsid w:val="003512F3"/>
    <w:rsid w:val="00357A07"/>
    <w:rsid w:val="003E7243"/>
    <w:rsid w:val="0040283F"/>
    <w:rsid w:val="00436CD7"/>
    <w:rsid w:val="00487297"/>
    <w:rsid w:val="00497D05"/>
    <w:rsid w:val="004E47D4"/>
    <w:rsid w:val="005531DA"/>
    <w:rsid w:val="005B73C1"/>
    <w:rsid w:val="00693DEB"/>
    <w:rsid w:val="006A227B"/>
    <w:rsid w:val="007E52C1"/>
    <w:rsid w:val="008B7E9D"/>
    <w:rsid w:val="008D1154"/>
    <w:rsid w:val="00931273"/>
    <w:rsid w:val="00994C2A"/>
    <w:rsid w:val="00996A55"/>
    <w:rsid w:val="009F3ACA"/>
    <w:rsid w:val="00A003AF"/>
    <w:rsid w:val="00AD2A2A"/>
    <w:rsid w:val="00C42FBB"/>
    <w:rsid w:val="00C87FD6"/>
    <w:rsid w:val="00D00422"/>
    <w:rsid w:val="00D20EC2"/>
    <w:rsid w:val="00D777C1"/>
    <w:rsid w:val="00E62C4E"/>
    <w:rsid w:val="00E8250C"/>
    <w:rsid w:val="00F20E97"/>
    <w:rsid w:val="00F91CC1"/>
    <w:rsid w:val="00FA4B1F"/>
    <w:rsid w:val="00FF5A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9">
    <w:name w:val="A9"/>
    <w:uiPriority w:val="99"/>
    <w:rsid w:val="0016285A"/>
    <w:rPr>
      <w:rFonts w:cs="Times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2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85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8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3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thakur</dc:creator>
  <cp:keywords/>
  <dc:description/>
  <cp:lastModifiedBy>Seema thakur</cp:lastModifiedBy>
  <cp:revision>14</cp:revision>
  <dcterms:created xsi:type="dcterms:W3CDTF">2016-03-02T10:07:00Z</dcterms:created>
  <dcterms:modified xsi:type="dcterms:W3CDTF">2016-06-30T09:26:00Z</dcterms:modified>
</cp:coreProperties>
</file>